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9A158" w14:textId="77777777" w:rsidR="002124B0" w:rsidRDefault="002124B0" w:rsidP="002124B0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p w14:paraId="17CD5DA2" w14:textId="23367F70" w:rsidR="002124B0" w:rsidRDefault="002124B0" w:rsidP="002124B0">
      <w:pPr>
        <w:rPr>
          <w:rFonts w:asciiTheme="majorBidi" w:hAnsiTheme="majorBidi" w:cstheme="majorBidi"/>
          <w:sz w:val="20"/>
          <w:szCs w:val="20"/>
        </w:rPr>
      </w:pPr>
      <w:r w:rsidRPr="004F6F7D">
        <w:rPr>
          <w:rFonts w:asciiTheme="majorBidi" w:hAnsiTheme="majorBidi" w:cstheme="majorBidi"/>
          <w:sz w:val="20"/>
          <w:szCs w:val="20"/>
        </w:rPr>
        <w:t xml:space="preserve">Supplementary Table </w:t>
      </w:r>
      <w:r w:rsidR="00DB0951">
        <w:rPr>
          <w:rFonts w:asciiTheme="majorBidi" w:hAnsiTheme="majorBidi" w:cstheme="majorBidi"/>
          <w:sz w:val="20"/>
          <w:szCs w:val="20"/>
        </w:rPr>
        <w:t>1</w:t>
      </w:r>
    </w:p>
    <w:p w14:paraId="3C8DD709" w14:textId="77777777" w:rsidR="002124B0" w:rsidRPr="004F6F7D" w:rsidRDefault="002124B0" w:rsidP="002124B0">
      <w:pPr>
        <w:rPr>
          <w:rFonts w:asciiTheme="majorBidi" w:hAnsiTheme="majorBidi" w:cstheme="majorBidi"/>
          <w:sz w:val="20"/>
          <w:szCs w:val="20"/>
        </w:rPr>
      </w:pPr>
      <w:r w:rsidRPr="004F6F7D">
        <w:rPr>
          <w:rFonts w:asciiTheme="majorBidi" w:hAnsiTheme="majorBidi" w:cstheme="majorBidi"/>
          <w:sz w:val="20"/>
          <w:szCs w:val="20"/>
        </w:rPr>
        <w:t>Regression coefficients and their standard errors (SE) from a Penalized logistic regression model (Firth method) of factors associated with parasite presence in foxes.</w:t>
      </w:r>
      <w:r w:rsidRPr="004F6F7D">
        <w:t xml:space="preserve"> </w:t>
      </w:r>
      <w:r w:rsidRPr="004F6F7D">
        <w:rPr>
          <w:rFonts w:asciiTheme="majorBidi" w:hAnsiTheme="majorBidi" w:cstheme="majorBidi"/>
          <w:sz w:val="20"/>
          <w:szCs w:val="20"/>
        </w:rPr>
        <w:t xml:space="preserve">A </w:t>
      </w:r>
      <w:r w:rsidRPr="004F6F7D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4F6F7D">
        <w:rPr>
          <w:rFonts w:asciiTheme="majorBidi" w:hAnsiTheme="majorBidi" w:cstheme="majorBidi"/>
          <w:sz w:val="20"/>
          <w:szCs w:val="20"/>
        </w:rPr>
        <w:t>-value &lt; 0.05 was considered statistically significant.</w:t>
      </w:r>
    </w:p>
    <w:tbl>
      <w:tblPr>
        <w:tblStyle w:val="TableGrid"/>
        <w:tblW w:w="8839" w:type="dxa"/>
        <w:tblLook w:val="04A0" w:firstRow="1" w:lastRow="0" w:firstColumn="1" w:lastColumn="0" w:noHBand="0" w:noVBand="1"/>
      </w:tblPr>
      <w:tblGrid>
        <w:gridCol w:w="1942"/>
        <w:gridCol w:w="1499"/>
        <w:gridCol w:w="1012"/>
        <w:gridCol w:w="1766"/>
        <w:gridCol w:w="1311"/>
        <w:gridCol w:w="1309"/>
      </w:tblGrid>
      <w:tr w:rsidR="002124B0" w:rsidRPr="004F6F7D" w14:paraId="3D171F3C" w14:textId="77777777" w:rsidTr="009F658E">
        <w:trPr>
          <w:trHeight w:val="630"/>
        </w:trPr>
        <w:tc>
          <w:tcPr>
            <w:tcW w:w="0" w:type="auto"/>
            <w:hideMark/>
          </w:tcPr>
          <w:p w14:paraId="287F48AE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499" w:type="dxa"/>
            <w:hideMark/>
          </w:tcPr>
          <w:p w14:paraId="3613F342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Coefficient (β)</w:t>
            </w:r>
          </w:p>
        </w:tc>
        <w:tc>
          <w:tcPr>
            <w:tcW w:w="1012" w:type="dxa"/>
            <w:hideMark/>
          </w:tcPr>
          <w:p w14:paraId="3667FFB9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1766" w:type="dxa"/>
            <w:hideMark/>
          </w:tcPr>
          <w:p w14:paraId="4ECA2064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1311" w:type="dxa"/>
            <w:hideMark/>
          </w:tcPr>
          <w:p w14:paraId="3B498168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Chi-square</w:t>
            </w:r>
          </w:p>
        </w:tc>
        <w:tc>
          <w:tcPr>
            <w:tcW w:w="1309" w:type="dxa"/>
            <w:hideMark/>
          </w:tcPr>
          <w:p w14:paraId="0DF64DE6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2124B0" w:rsidRPr="004F6F7D" w14:paraId="09095EFD" w14:textId="77777777" w:rsidTr="009F658E">
        <w:trPr>
          <w:trHeight w:val="392"/>
        </w:trPr>
        <w:tc>
          <w:tcPr>
            <w:tcW w:w="0" w:type="auto"/>
            <w:hideMark/>
          </w:tcPr>
          <w:p w14:paraId="3B1620DB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499" w:type="dxa"/>
            <w:hideMark/>
          </w:tcPr>
          <w:p w14:paraId="5AF74627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0.218</w:t>
            </w:r>
          </w:p>
        </w:tc>
        <w:tc>
          <w:tcPr>
            <w:tcW w:w="1012" w:type="dxa"/>
            <w:hideMark/>
          </w:tcPr>
          <w:p w14:paraId="5B4B22C7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2.376</w:t>
            </w:r>
          </w:p>
        </w:tc>
        <w:tc>
          <w:tcPr>
            <w:tcW w:w="1766" w:type="dxa"/>
            <w:hideMark/>
          </w:tcPr>
          <w:p w14:paraId="6C82199C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6.18 – 4.96</w:t>
            </w:r>
          </w:p>
        </w:tc>
        <w:tc>
          <w:tcPr>
            <w:tcW w:w="1311" w:type="dxa"/>
            <w:hideMark/>
          </w:tcPr>
          <w:p w14:paraId="561D7666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309" w:type="dxa"/>
            <w:hideMark/>
          </w:tcPr>
          <w:p w14:paraId="43540324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</w:tr>
      <w:tr w:rsidR="002124B0" w:rsidRPr="004F6F7D" w14:paraId="0C207A62" w14:textId="77777777" w:rsidTr="009F658E">
        <w:trPr>
          <w:trHeight w:val="392"/>
        </w:trPr>
        <w:tc>
          <w:tcPr>
            <w:tcW w:w="0" w:type="auto"/>
            <w:hideMark/>
          </w:tcPr>
          <w:p w14:paraId="478DBA65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Sex (Male)</w:t>
            </w:r>
          </w:p>
        </w:tc>
        <w:tc>
          <w:tcPr>
            <w:tcW w:w="1499" w:type="dxa"/>
            <w:hideMark/>
          </w:tcPr>
          <w:p w14:paraId="23348E28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295</w:t>
            </w:r>
          </w:p>
        </w:tc>
        <w:tc>
          <w:tcPr>
            <w:tcW w:w="1012" w:type="dxa"/>
            <w:hideMark/>
          </w:tcPr>
          <w:p w14:paraId="323E69BA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868</w:t>
            </w:r>
          </w:p>
        </w:tc>
        <w:tc>
          <w:tcPr>
            <w:tcW w:w="1766" w:type="dxa"/>
            <w:hideMark/>
          </w:tcPr>
          <w:p w14:paraId="1F6ACC34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1.66 – 2.24</w:t>
            </w:r>
          </w:p>
        </w:tc>
        <w:tc>
          <w:tcPr>
            <w:tcW w:w="1311" w:type="dxa"/>
            <w:hideMark/>
          </w:tcPr>
          <w:p w14:paraId="5F28B33E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098</w:t>
            </w:r>
          </w:p>
        </w:tc>
        <w:tc>
          <w:tcPr>
            <w:tcW w:w="1309" w:type="dxa"/>
            <w:hideMark/>
          </w:tcPr>
          <w:p w14:paraId="37712EE3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754</w:t>
            </w:r>
          </w:p>
        </w:tc>
      </w:tr>
      <w:tr w:rsidR="002124B0" w:rsidRPr="004F6F7D" w14:paraId="06771C4E" w14:textId="77777777" w:rsidTr="009F658E">
        <w:trPr>
          <w:trHeight w:val="392"/>
        </w:trPr>
        <w:tc>
          <w:tcPr>
            <w:tcW w:w="0" w:type="auto"/>
            <w:hideMark/>
          </w:tcPr>
          <w:p w14:paraId="5503B2C1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Age (Adult)</w:t>
            </w:r>
          </w:p>
        </w:tc>
        <w:tc>
          <w:tcPr>
            <w:tcW w:w="1499" w:type="dxa"/>
            <w:hideMark/>
          </w:tcPr>
          <w:p w14:paraId="09ED75F3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363</w:t>
            </w:r>
          </w:p>
        </w:tc>
        <w:tc>
          <w:tcPr>
            <w:tcW w:w="1012" w:type="dxa"/>
            <w:hideMark/>
          </w:tcPr>
          <w:p w14:paraId="75D2AAF7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766" w:type="dxa"/>
            <w:hideMark/>
          </w:tcPr>
          <w:p w14:paraId="2DF5AEB5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1.83 – 2.43</w:t>
            </w:r>
          </w:p>
        </w:tc>
        <w:tc>
          <w:tcPr>
            <w:tcW w:w="1311" w:type="dxa"/>
            <w:hideMark/>
          </w:tcPr>
          <w:p w14:paraId="453C1BA9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118</w:t>
            </w:r>
          </w:p>
        </w:tc>
        <w:tc>
          <w:tcPr>
            <w:tcW w:w="1309" w:type="dxa"/>
            <w:hideMark/>
          </w:tcPr>
          <w:p w14:paraId="2DFE0E4B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731</w:t>
            </w:r>
          </w:p>
        </w:tc>
      </w:tr>
      <w:tr w:rsidR="002124B0" w:rsidRPr="004F6F7D" w14:paraId="0BE95B70" w14:textId="77777777" w:rsidTr="009F658E">
        <w:trPr>
          <w:trHeight w:val="392"/>
        </w:trPr>
        <w:tc>
          <w:tcPr>
            <w:tcW w:w="0" w:type="auto"/>
            <w:hideMark/>
          </w:tcPr>
          <w:p w14:paraId="228593A3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Body condition score</w:t>
            </w:r>
          </w:p>
        </w:tc>
        <w:tc>
          <w:tcPr>
            <w:tcW w:w="1499" w:type="dxa"/>
            <w:hideMark/>
          </w:tcPr>
          <w:p w14:paraId="797D89A3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  <w:tc>
          <w:tcPr>
            <w:tcW w:w="1012" w:type="dxa"/>
            <w:hideMark/>
          </w:tcPr>
          <w:p w14:paraId="60161F9C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663</w:t>
            </w:r>
          </w:p>
        </w:tc>
        <w:tc>
          <w:tcPr>
            <w:tcW w:w="1766" w:type="dxa"/>
            <w:hideMark/>
          </w:tcPr>
          <w:p w14:paraId="4BC78501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0.77 – 2.41</w:t>
            </w:r>
          </w:p>
        </w:tc>
        <w:tc>
          <w:tcPr>
            <w:tcW w:w="1311" w:type="dxa"/>
            <w:hideMark/>
          </w:tcPr>
          <w:p w14:paraId="40464F54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634</w:t>
            </w:r>
          </w:p>
        </w:tc>
        <w:tc>
          <w:tcPr>
            <w:tcW w:w="1309" w:type="dxa"/>
            <w:hideMark/>
          </w:tcPr>
          <w:p w14:paraId="645E2CCB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426</w:t>
            </w:r>
          </w:p>
        </w:tc>
      </w:tr>
      <w:tr w:rsidR="002124B0" w:rsidRPr="004F6F7D" w14:paraId="486FE32E" w14:textId="77777777" w:rsidTr="009F658E">
        <w:trPr>
          <w:trHeight w:val="392"/>
        </w:trPr>
        <w:tc>
          <w:tcPr>
            <w:tcW w:w="0" w:type="auto"/>
            <w:hideMark/>
          </w:tcPr>
          <w:p w14:paraId="12659C8D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Location (Urban)</w:t>
            </w:r>
          </w:p>
        </w:tc>
        <w:tc>
          <w:tcPr>
            <w:tcW w:w="1499" w:type="dxa"/>
            <w:hideMark/>
          </w:tcPr>
          <w:p w14:paraId="5F337DED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0.475</w:t>
            </w:r>
          </w:p>
        </w:tc>
        <w:tc>
          <w:tcPr>
            <w:tcW w:w="1012" w:type="dxa"/>
            <w:hideMark/>
          </w:tcPr>
          <w:p w14:paraId="5572C97C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935</w:t>
            </w:r>
          </w:p>
        </w:tc>
        <w:tc>
          <w:tcPr>
            <w:tcW w:w="1766" w:type="dxa"/>
            <w:hideMark/>
          </w:tcPr>
          <w:p w14:paraId="2FA87277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2.86 – 1.43</w:t>
            </w:r>
          </w:p>
        </w:tc>
        <w:tc>
          <w:tcPr>
            <w:tcW w:w="1311" w:type="dxa"/>
            <w:hideMark/>
          </w:tcPr>
          <w:p w14:paraId="6C3BFF97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226</w:t>
            </w:r>
          </w:p>
        </w:tc>
        <w:tc>
          <w:tcPr>
            <w:tcW w:w="1309" w:type="dxa"/>
            <w:hideMark/>
          </w:tcPr>
          <w:p w14:paraId="54C9452E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634</w:t>
            </w:r>
          </w:p>
        </w:tc>
      </w:tr>
    </w:tbl>
    <w:p w14:paraId="076B4404" w14:textId="77777777" w:rsidR="002124B0" w:rsidRPr="004F6F7D" w:rsidRDefault="002124B0" w:rsidP="002124B0">
      <w:pPr>
        <w:rPr>
          <w:rFonts w:asciiTheme="majorBidi" w:hAnsiTheme="majorBidi" w:cstheme="majorBidi"/>
          <w:sz w:val="20"/>
          <w:szCs w:val="20"/>
        </w:rPr>
      </w:pPr>
      <w:r w:rsidRPr="004F6F7D">
        <w:rPr>
          <w:rFonts w:asciiTheme="majorBidi" w:hAnsiTheme="majorBidi" w:cstheme="majorBidi"/>
          <w:sz w:val="20"/>
          <w:szCs w:val="20"/>
        </w:rPr>
        <w:t>None of the tested variables were significantly associated with presence of parasites.</w:t>
      </w:r>
    </w:p>
    <w:p w14:paraId="391CFAEF" w14:textId="77777777" w:rsidR="002124B0" w:rsidRDefault="002124B0" w:rsidP="002124B0">
      <w:pPr>
        <w:rPr>
          <w:rFonts w:asciiTheme="majorBidi" w:hAnsiTheme="majorBidi" w:cstheme="majorBidi"/>
          <w:sz w:val="20"/>
          <w:szCs w:val="20"/>
        </w:rPr>
      </w:pPr>
    </w:p>
    <w:p w14:paraId="78DAE67C" w14:textId="3495E93D" w:rsidR="002124B0" w:rsidRDefault="002124B0" w:rsidP="002124B0">
      <w:pPr>
        <w:rPr>
          <w:rFonts w:asciiTheme="majorBidi" w:hAnsiTheme="majorBidi" w:cstheme="majorBidi"/>
          <w:sz w:val="20"/>
          <w:szCs w:val="20"/>
        </w:rPr>
      </w:pPr>
    </w:p>
    <w:p w14:paraId="00C92008" w14:textId="7CC3C18D" w:rsidR="002124B0" w:rsidRDefault="002124B0" w:rsidP="002124B0">
      <w:pPr>
        <w:rPr>
          <w:rFonts w:asciiTheme="majorBidi" w:hAnsiTheme="majorBidi" w:cstheme="majorBidi"/>
          <w:sz w:val="20"/>
          <w:szCs w:val="20"/>
        </w:rPr>
      </w:pPr>
      <w:r w:rsidRPr="004F6F7D">
        <w:rPr>
          <w:rFonts w:asciiTheme="majorBidi" w:hAnsiTheme="majorBidi" w:cstheme="majorBidi"/>
          <w:sz w:val="20"/>
          <w:szCs w:val="20"/>
        </w:rPr>
        <w:t xml:space="preserve">Supplementary Table </w:t>
      </w:r>
      <w:r w:rsidR="00DB0951">
        <w:rPr>
          <w:rFonts w:asciiTheme="majorBidi" w:hAnsiTheme="majorBidi" w:cstheme="majorBidi"/>
          <w:sz w:val="20"/>
          <w:szCs w:val="20"/>
        </w:rPr>
        <w:t>2</w:t>
      </w:r>
    </w:p>
    <w:p w14:paraId="3EDE857C" w14:textId="77777777" w:rsidR="002124B0" w:rsidRPr="004F6F7D" w:rsidRDefault="002124B0" w:rsidP="002124B0">
      <w:pPr>
        <w:rPr>
          <w:rFonts w:asciiTheme="majorBidi" w:hAnsiTheme="majorBidi" w:cstheme="majorBidi"/>
          <w:sz w:val="20"/>
          <w:szCs w:val="20"/>
        </w:rPr>
      </w:pPr>
      <w:r w:rsidRPr="004F6F7D">
        <w:rPr>
          <w:rFonts w:asciiTheme="majorBidi" w:hAnsiTheme="majorBidi" w:cstheme="majorBidi"/>
          <w:sz w:val="20"/>
          <w:szCs w:val="20"/>
        </w:rPr>
        <w:t xml:space="preserve">Regression coefficients and their standard errors (SE) from a negative binomial regression model of factors associated with nematode counts in foxes. A </w:t>
      </w:r>
      <w:r w:rsidRPr="004F6F7D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4F6F7D">
        <w:rPr>
          <w:rFonts w:asciiTheme="majorBidi" w:hAnsiTheme="majorBidi" w:cstheme="majorBidi"/>
          <w:sz w:val="20"/>
          <w:szCs w:val="20"/>
        </w:rPr>
        <w:t>-value &lt; 0.05 was considered statistically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2"/>
        <w:gridCol w:w="1345"/>
        <w:gridCol w:w="1292"/>
        <w:gridCol w:w="1317"/>
        <w:gridCol w:w="2002"/>
      </w:tblGrid>
      <w:tr w:rsidR="002124B0" w:rsidRPr="004F6F7D" w14:paraId="2515E750" w14:textId="77777777" w:rsidTr="009F658E">
        <w:trPr>
          <w:trHeight w:val="353"/>
        </w:trPr>
        <w:tc>
          <w:tcPr>
            <w:tcW w:w="2902" w:type="dxa"/>
            <w:hideMark/>
          </w:tcPr>
          <w:p w14:paraId="79B3B0D3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1345" w:type="dxa"/>
            <w:hideMark/>
          </w:tcPr>
          <w:p w14:paraId="7D937E97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1292" w:type="dxa"/>
            <w:hideMark/>
          </w:tcPr>
          <w:p w14:paraId="1E6C754C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1317" w:type="dxa"/>
            <w:hideMark/>
          </w:tcPr>
          <w:p w14:paraId="41DCA3A0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z value</w:t>
            </w:r>
          </w:p>
        </w:tc>
        <w:tc>
          <w:tcPr>
            <w:tcW w:w="2002" w:type="dxa"/>
            <w:hideMark/>
          </w:tcPr>
          <w:p w14:paraId="487E01BF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2124B0" w:rsidRPr="004F6F7D" w14:paraId="2BA13721" w14:textId="77777777" w:rsidTr="009F658E">
        <w:trPr>
          <w:trHeight w:val="353"/>
        </w:trPr>
        <w:tc>
          <w:tcPr>
            <w:tcW w:w="2902" w:type="dxa"/>
            <w:hideMark/>
          </w:tcPr>
          <w:p w14:paraId="5457A341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1345" w:type="dxa"/>
            <w:hideMark/>
          </w:tcPr>
          <w:p w14:paraId="411EE17C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1292" w:type="dxa"/>
            <w:hideMark/>
          </w:tcPr>
          <w:p w14:paraId="58BD28F6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1.128</w:t>
            </w:r>
          </w:p>
        </w:tc>
        <w:tc>
          <w:tcPr>
            <w:tcW w:w="1317" w:type="dxa"/>
            <w:hideMark/>
          </w:tcPr>
          <w:p w14:paraId="6BD95A2E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2002" w:type="dxa"/>
            <w:hideMark/>
          </w:tcPr>
          <w:p w14:paraId="0C65775F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</w:tr>
      <w:tr w:rsidR="002124B0" w:rsidRPr="004F6F7D" w14:paraId="361343D9" w14:textId="77777777" w:rsidTr="009F658E">
        <w:trPr>
          <w:trHeight w:val="353"/>
        </w:trPr>
        <w:tc>
          <w:tcPr>
            <w:tcW w:w="2902" w:type="dxa"/>
            <w:hideMark/>
          </w:tcPr>
          <w:p w14:paraId="62CCA8A1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Sex (Male)</w:t>
            </w:r>
          </w:p>
        </w:tc>
        <w:tc>
          <w:tcPr>
            <w:tcW w:w="1345" w:type="dxa"/>
            <w:hideMark/>
          </w:tcPr>
          <w:p w14:paraId="606E18CE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102</w:t>
            </w:r>
          </w:p>
        </w:tc>
        <w:tc>
          <w:tcPr>
            <w:tcW w:w="1292" w:type="dxa"/>
            <w:hideMark/>
          </w:tcPr>
          <w:p w14:paraId="7ABA7B63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1317" w:type="dxa"/>
            <w:hideMark/>
          </w:tcPr>
          <w:p w14:paraId="5F1C7C06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242</w:t>
            </w:r>
          </w:p>
        </w:tc>
        <w:tc>
          <w:tcPr>
            <w:tcW w:w="2002" w:type="dxa"/>
            <w:hideMark/>
          </w:tcPr>
          <w:p w14:paraId="62CEE425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809</w:t>
            </w:r>
          </w:p>
        </w:tc>
      </w:tr>
      <w:tr w:rsidR="002124B0" w:rsidRPr="004F6F7D" w14:paraId="7F13F60D" w14:textId="77777777" w:rsidTr="009F658E">
        <w:trPr>
          <w:trHeight w:val="353"/>
        </w:trPr>
        <w:tc>
          <w:tcPr>
            <w:tcW w:w="2902" w:type="dxa"/>
            <w:hideMark/>
          </w:tcPr>
          <w:p w14:paraId="1C1E9E98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Age (Adult)</w:t>
            </w:r>
          </w:p>
        </w:tc>
        <w:tc>
          <w:tcPr>
            <w:tcW w:w="1345" w:type="dxa"/>
            <w:hideMark/>
          </w:tcPr>
          <w:p w14:paraId="5DB700FD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220</w:t>
            </w:r>
          </w:p>
        </w:tc>
        <w:tc>
          <w:tcPr>
            <w:tcW w:w="1292" w:type="dxa"/>
            <w:hideMark/>
          </w:tcPr>
          <w:p w14:paraId="50ADC699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471</w:t>
            </w:r>
          </w:p>
        </w:tc>
        <w:tc>
          <w:tcPr>
            <w:tcW w:w="1317" w:type="dxa"/>
            <w:hideMark/>
          </w:tcPr>
          <w:p w14:paraId="35A8A982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468</w:t>
            </w:r>
          </w:p>
        </w:tc>
        <w:tc>
          <w:tcPr>
            <w:tcW w:w="2002" w:type="dxa"/>
            <w:hideMark/>
          </w:tcPr>
          <w:p w14:paraId="227BB679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640</w:t>
            </w:r>
          </w:p>
        </w:tc>
      </w:tr>
      <w:tr w:rsidR="002124B0" w:rsidRPr="004F6F7D" w14:paraId="11B21ADD" w14:textId="77777777" w:rsidTr="009F658E">
        <w:trPr>
          <w:trHeight w:val="353"/>
        </w:trPr>
        <w:tc>
          <w:tcPr>
            <w:tcW w:w="2902" w:type="dxa"/>
            <w:hideMark/>
          </w:tcPr>
          <w:p w14:paraId="3BD35678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Body condition score (5)</w:t>
            </w:r>
          </w:p>
        </w:tc>
        <w:tc>
          <w:tcPr>
            <w:tcW w:w="1345" w:type="dxa"/>
            <w:hideMark/>
          </w:tcPr>
          <w:p w14:paraId="35A91C46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520</w:t>
            </w:r>
          </w:p>
        </w:tc>
        <w:tc>
          <w:tcPr>
            <w:tcW w:w="1292" w:type="dxa"/>
            <w:hideMark/>
          </w:tcPr>
          <w:p w14:paraId="33AE8BBD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293</w:t>
            </w:r>
          </w:p>
        </w:tc>
        <w:tc>
          <w:tcPr>
            <w:tcW w:w="1317" w:type="dxa"/>
            <w:hideMark/>
          </w:tcPr>
          <w:p w14:paraId="4A339120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1.773</w:t>
            </w:r>
          </w:p>
        </w:tc>
        <w:tc>
          <w:tcPr>
            <w:tcW w:w="2002" w:type="dxa"/>
            <w:hideMark/>
          </w:tcPr>
          <w:p w14:paraId="37534CB2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</w:tr>
      <w:tr w:rsidR="002124B0" w:rsidRPr="004F6F7D" w14:paraId="544DF74A" w14:textId="77777777" w:rsidTr="009F658E">
        <w:trPr>
          <w:trHeight w:val="344"/>
        </w:trPr>
        <w:tc>
          <w:tcPr>
            <w:tcW w:w="2902" w:type="dxa"/>
            <w:hideMark/>
          </w:tcPr>
          <w:p w14:paraId="78BD4DB9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Location (Urban)</w:t>
            </w:r>
          </w:p>
        </w:tc>
        <w:tc>
          <w:tcPr>
            <w:tcW w:w="1345" w:type="dxa"/>
            <w:hideMark/>
          </w:tcPr>
          <w:p w14:paraId="115BB051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0.897</w:t>
            </w:r>
          </w:p>
        </w:tc>
        <w:tc>
          <w:tcPr>
            <w:tcW w:w="1292" w:type="dxa"/>
            <w:hideMark/>
          </w:tcPr>
          <w:p w14:paraId="0587BB84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1317" w:type="dxa"/>
            <w:hideMark/>
          </w:tcPr>
          <w:p w14:paraId="4331713F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-2.120</w:t>
            </w:r>
          </w:p>
        </w:tc>
        <w:tc>
          <w:tcPr>
            <w:tcW w:w="2002" w:type="dxa"/>
            <w:hideMark/>
          </w:tcPr>
          <w:p w14:paraId="5AD263DD" w14:textId="77777777" w:rsidR="002124B0" w:rsidRPr="004F6F7D" w:rsidRDefault="002124B0" w:rsidP="009F658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F6F7D">
              <w:rPr>
                <w:rFonts w:asciiTheme="majorBidi" w:hAnsiTheme="majorBidi" w:cstheme="majorBidi"/>
                <w:sz w:val="20"/>
                <w:szCs w:val="20"/>
              </w:rPr>
              <w:t>0.034 *</w:t>
            </w:r>
          </w:p>
        </w:tc>
      </w:tr>
    </w:tbl>
    <w:p w14:paraId="587E073D" w14:textId="4F12F5CB" w:rsidR="009C199A" w:rsidRPr="003619F5" w:rsidRDefault="002124B0" w:rsidP="002124B0">
      <w:pPr>
        <w:rPr>
          <w:rFonts w:asciiTheme="majorBidi" w:hAnsiTheme="majorBidi" w:cstheme="majorBidi"/>
          <w:sz w:val="20"/>
          <w:szCs w:val="20"/>
        </w:rPr>
      </w:pPr>
      <w:r w:rsidRPr="004F6F7D">
        <w:rPr>
          <w:rFonts w:asciiTheme="majorBidi" w:hAnsiTheme="majorBidi" w:cstheme="majorBidi"/>
          <w:sz w:val="20"/>
          <w:szCs w:val="20"/>
        </w:rPr>
        <w:t>*Foxes in urban areas had significantly lower nematode counts compared to rural foxes.</w:t>
      </w:r>
    </w:p>
    <w:sectPr w:rsidR="009C199A" w:rsidRPr="003619F5" w:rsidSect="00AF39E8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1DAA34" w14:textId="77777777" w:rsidR="00FD6BA4" w:rsidRDefault="00FD6BA4" w:rsidP="005C3381">
      <w:r>
        <w:separator/>
      </w:r>
    </w:p>
  </w:endnote>
  <w:endnote w:type="continuationSeparator" w:id="0">
    <w:p w14:paraId="4C542B09" w14:textId="77777777" w:rsidR="00FD6BA4" w:rsidRDefault="00FD6BA4" w:rsidP="005C3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56760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E27283" w14:textId="77777777" w:rsidR="003619F5" w:rsidRDefault="003619F5" w:rsidP="00845F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4FEAC0" w14:textId="77777777" w:rsidR="003619F5" w:rsidRDefault="003619F5" w:rsidP="001A4A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228758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399AB4" w14:textId="77777777" w:rsidR="003619F5" w:rsidRDefault="003619F5" w:rsidP="00845F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52F0B232" w14:textId="77777777" w:rsidR="003619F5" w:rsidRDefault="003619F5" w:rsidP="001A4A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9C1DE" w14:textId="77777777" w:rsidR="00FD6BA4" w:rsidRDefault="00FD6BA4" w:rsidP="005C3381">
      <w:r>
        <w:separator/>
      </w:r>
    </w:p>
  </w:footnote>
  <w:footnote w:type="continuationSeparator" w:id="0">
    <w:p w14:paraId="3511BDE5" w14:textId="77777777" w:rsidR="00FD6BA4" w:rsidRDefault="00FD6BA4" w:rsidP="005C33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104BDF" w14:textId="77777777" w:rsidR="003619F5" w:rsidRDefault="003619F5" w:rsidP="001A4A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9D436F9"/>
    <w:multiLevelType w:val="hybridMultilevel"/>
    <w:tmpl w:val="F50423BC"/>
    <w:lvl w:ilvl="0" w:tplc="0AEC55E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CC4F30"/>
    <w:multiLevelType w:val="hybridMultilevel"/>
    <w:tmpl w:val="1238627C"/>
    <w:lvl w:ilvl="0" w:tplc="93F468AC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8A3C27"/>
    <w:multiLevelType w:val="hybridMultilevel"/>
    <w:tmpl w:val="3E0482A8"/>
    <w:lvl w:ilvl="0" w:tplc="B124354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720709"/>
    <w:multiLevelType w:val="hybridMultilevel"/>
    <w:tmpl w:val="A91E801A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505FC6"/>
    <w:multiLevelType w:val="hybridMultilevel"/>
    <w:tmpl w:val="F3A470DE"/>
    <w:lvl w:ilvl="0" w:tplc="FFAC05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5A5"/>
    <w:rsid w:val="0000204F"/>
    <w:rsid w:val="00002373"/>
    <w:rsid w:val="0000307F"/>
    <w:rsid w:val="00005C4D"/>
    <w:rsid w:val="00011B31"/>
    <w:rsid w:val="00016B9A"/>
    <w:rsid w:val="00022B48"/>
    <w:rsid w:val="00023AB7"/>
    <w:rsid w:val="000241BA"/>
    <w:rsid w:val="00024844"/>
    <w:rsid w:val="00024894"/>
    <w:rsid w:val="000303A1"/>
    <w:rsid w:val="00036A0D"/>
    <w:rsid w:val="00036DAC"/>
    <w:rsid w:val="00042ADA"/>
    <w:rsid w:val="000436F1"/>
    <w:rsid w:val="00046664"/>
    <w:rsid w:val="00046DDC"/>
    <w:rsid w:val="0004790E"/>
    <w:rsid w:val="00050558"/>
    <w:rsid w:val="00050B15"/>
    <w:rsid w:val="00055E60"/>
    <w:rsid w:val="00060601"/>
    <w:rsid w:val="00061093"/>
    <w:rsid w:val="0006112E"/>
    <w:rsid w:val="000624CA"/>
    <w:rsid w:val="0006340D"/>
    <w:rsid w:val="000636F0"/>
    <w:rsid w:val="000641FC"/>
    <w:rsid w:val="00066073"/>
    <w:rsid w:val="00066873"/>
    <w:rsid w:val="00072337"/>
    <w:rsid w:val="00073817"/>
    <w:rsid w:val="0007451F"/>
    <w:rsid w:val="00075940"/>
    <w:rsid w:val="00080513"/>
    <w:rsid w:val="00084BAA"/>
    <w:rsid w:val="00087334"/>
    <w:rsid w:val="00087442"/>
    <w:rsid w:val="000926E7"/>
    <w:rsid w:val="000928D2"/>
    <w:rsid w:val="00092E35"/>
    <w:rsid w:val="0009413E"/>
    <w:rsid w:val="00094929"/>
    <w:rsid w:val="000966BF"/>
    <w:rsid w:val="0009711C"/>
    <w:rsid w:val="000976CE"/>
    <w:rsid w:val="000978D3"/>
    <w:rsid w:val="000A14BA"/>
    <w:rsid w:val="000A1DD0"/>
    <w:rsid w:val="000B02CB"/>
    <w:rsid w:val="000B071F"/>
    <w:rsid w:val="000B2F76"/>
    <w:rsid w:val="000B3344"/>
    <w:rsid w:val="000B4105"/>
    <w:rsid w:val="000B7A32"/>
    <w:rsid w:val="000C01DC"/>
    <w:rsid w:val="000C109F"/>
    <w:rsid w:val="000C1F3E"/>
    <w:rsid w:val="000C3029"/>
    <w:rsid w:val="000C38E6"/>
    <w:rsid w:val="000C3C47"/>
    <w:rsid w:val="000D0D6C"/>
    <w:rsid w:val="000D1AA0"/>
    <w:rsid w:val="000D2330"/>
    <w:rsid w:val="000D2B53"/>
    <w:rsid w:val="000D3085"/>
    <w:rsid w:val="000D39E9"/>
    <w:rsid w:val="000D3D4F"/>
    <w:rsid w:val="000D4B4B"/>
    <w:rsid w:val="000E08B0"/>
    <w:rsid w:val="000E3664"/>
    <w:rsid w:val="000E386E"/>
    <w:rsid w:val="000E3A62"/>
    <w:rsid w:val="000E43A7"/>
    <w:rsid w:val="000E4D4C"/>
    <w:rsid w:val="000E648D"/>
    <w:rsid w:val="000E6971"/>
    <w:rsid w:val="000F13C3"/>
    <w:rsid w:val="000F42DC"/>
    <w:rsid w:val="000F4704"/>
    <w:rsid w:val="000F5290"/>
    <w:rsid w:val="000F53E9"/>
    <w:rsid w:val="000F5CB9"/>
    <w:rsid w:val="000F5E96"/>
    <w:rsid w:val="00100AA6"/>
    <w:rsid w:val="001052BA"/>
    <w:rsid w:val="00106E69"/>
    <w:rsid w:val="0011020A"/>
    <w:rsid w:val="0011166C"/>
    <w:rsid w:val="00111F1D"/>
    <w:rsid w:val="00117386"/>
    <w:rsid w:val="001178DA"/>
    <w:rsid w:val="00123EC6"/>
    <w:rsid w:val="001245DA"/>
    <w:rsid w:val="001276AC"/>
    <w:rsid w:val="00130133"/>
    <w:rsid w:val="001317E4"/>
    <w:rsid w:val="00133534"/>
    <w:rsid w:val="0013507C"/>
    <w:rsid w:val="00135BF6"/>
    <w:rsid w:val="001426F6"/>
    <w:rsid w:val="00143E42"/>
    <w:rsid w:val="001453B4"/>
    <w:rsid w:val="00146072"/>
    <w:rsid w:val="00147705"/>
    <w:rsid w:val="00150DD1"/>
    <w:rsid w:val="00150EF1"/>
    <w:rsid w:val="00152185"/>
    <w:rsid w:val="001527E4"/>
    <w:rsid w:val="00152B77"/>
    <w:rsid w:val="00153330"/>
    <w:rsid w:val="0015358F"/>
    <w:rsid w:val="00154942"/>
    <w:rsid w:val="001571A8"/>
    <w:rsid w:val="00161DD7"/>
    <w:rsid w:val="00164A21"/>
    <w:rsid w:val="00166097"/>
    <w:rsid w:val="00170F82"/>
    <w:rsid w:val="00175014"/>
    <w:rsid w:val="0017656E"/>
    <w:rsid w:val="00184F1B"/>
    <w:rsid w:val="00186772"/>
    <w:rsid w:val="00186D8A"/>
    <w:rsid w:val="0018759D"/>
    <w:rsid w:val="001939CD"/>
    <w:rsid w:val="001A17DF"/>
    <w:rsid w:val="001A1A56"/>
    <w:rsid w:val="001A4A8E"/>
    <w:rsid w:val="001B0402"/>
    <w:rsid w:val="001B14DB"/>
    <w:rsid w:val="001B2252"/>
    <w:rsid w:val="001C1262"/>
    <w:rsid w:val="001C27A5"/>
    <w:rsid w:val="001C36BD"/>
    <w:rsid w:val="001C4F78"/>
    <w:rsid w:val="001D1737"/>
    <w:rsid w:val="001D6285"/>
    <w:rsid w:val="001D7E45"/>
    <w:rsid w:val="001E1BF0"/>
    <w:rsid w:val="001E38E2"/>
    <w:rsid w:val="001E5CFF"/>
    <w:rsid w:val="001F3A3B"/>
    <w:rsid w:val="001F5C80"/>
    <w:rsid w:val="0020090E"/>
    <w:rsid w:val="00200DE7"/>
    <w:rsid w:val="00201370"/>
    <w:rsid w:val="00203D2C"/>
    <w:rsid w:val="002040FB"/>
    <w:rsid w:val="002043E3"/>
    <w:rsid w:val="002048EB"/>
    <w:rsid w:val="002056E0"/>
    <w:rsid w:val="002121DF"/>
    <w:rsid w:val="002124B0"/>
    <w:rsid w:val="00212AA9"/>
    <w:rsid w:val="00212E32"/>
    <w:rsid w:val="0021440B"/>
    <w:rsid w:val="00214CCD"/>
    <w:rsid w:val="00214DD7"/>
    <w:rsid w:val="002222E5"/>
    <w:rsid w:val="00222770"/>
    <w:rsid w:val="00224644"/>
    <w:rsid w:val="00227FC4"/>
    <w:rsid w:val="0023644B"/>
    <w:rsid w:val="002451DB"/>
    <w:rsid w:val="00250CED"/>
    <w:rsid w:val="002510D7"/>
    <w:rsid w:val="0025401C"/>
    <w:rsid w:val="002563DA"/>
    <w:rsid w:val="00261919"/>
    <w:rsid w:val="00264D41"/>
    <w:rsid w:val="00264E2F"/>
    <w:rsid w:val="00265BC5"/>
    <w:rsid w:val="002664ED"/>
    <w:rsid w:val="00267A31"/>
    <w:rsid w:val="00273B39"/>
    <w:rsid w:val="002777C5"/>
    <w:rsid w:val="00277AC4"/>
    <w:rsid w:val="00280243"/>
    <w:rsid w:val="0028224B"/>
    <w:rsid w:val="00282558"/>
    <w:rsid w:val="00284673"/>
    <w:rsid w:val="00291197"/>
    <w:rsid w:val="00291AFD"/>
    <w:rsid w:val="00295DCF"/>
    <w:rsid w:val="002A2EAE"/>
    <w:rsid w:val="002A5611"/>
    <w:rsid w:val="002A5718"/>
    <w:rsid w:val="002B01B2"/>
    <w:rsid w:val="002B1D7B"/>
    <w:rsid w:val="002B4EE9"/>
    <w:rsid w:val="002B5095"/>
    <w:rsid w:val="002B6801"/>
    <w:rsid w:val="002B69F1"/>
    <w:rsid w:val="002B6FBA"/>
    <w:rsid w:val="002C0B9D"/>
    <w:rsid w:val="002C48FD"/>
    <w:rsid w:val="002D0692"/>
    <w:rsid w:val="002D404A"/>
    <w:rsid w:val="002D46F0"/>
    <w:rsid w:val="002D4B03"/>
    <w:rsid w:val="002D4C47"/>
    <w:rsid w:val="002D7FF8"/>
    <w:rsid w:val="002E2A41"/>
    <w:rsid w:val="002E4482"/>
    <w:rsid w:val="002E5733"/>
    <w:rsid w:val="002E5FDD"/>
    <w:rsid w:val="002E614D"/>
    <w:rsid w:val="002E73E5"/>
    <w:rsid w:val="002F4F73"/>
    <w:rsid w:val="003029D5"/>
    <w:rsid w:val="00304E5E"/>
    <w:rsid w:val="0030507B"/>
    <w:rsid w:val="0030692C"/>
    <w:rsid w:val="00312E13"/>
    <w:rsid w:val="00316B30"/>
    <w:rsid w:val="00325AD0"/>
    <w:rsid w:val="00325C96"/>
    <w:rsid w:val="00330318"/>
    <w:rsid w:val="00330CB3"/>
    <w:rsid w:val="00335156"/>
    <w:rsid w:val="00335288"/>
    <w:rsid w:val="00342330"/>
    <w:rsid w:val="00342606"/>
    <w:rsid w:val="00344EFA"/>
    <w:rsid w:val="00346939"/>
    <w:rsid w:val="00350E3C"/>
    <w:rsid w:val="00351373"/>
    <w:rsid w:val="00352C6B"/>
    <w:rsid w:val="00352E47"/>
    <w:rsid w:val="00354B72"/>
    <w:rsid w:val="00357251"/>
    <w:rsid w:val="00360BED"/>
    <w:rsid w:val="003619F5"/>
    <w:rsid w:val="00363165"/>
    <w:rsid w:val="00372F22"/>
    <w:rsid w:val="003738B1"/>
    <w:rsid w:val="003743AA"/>
    <w:rsid w:val="00377EC8"/>
    <w:rsid w:val="00381C37"/>
    <w:rsid w:val="00382E81"/>
    <w:rsid w:val="00382FC3"/>
    <w:rsid w:val="00383238"/>
    <w:rsid w:val="003865FE"/>
    <w:rsid w:val="003879F7"/>
    <w:rsid w:val="00391B48"/>
    <w:rsid w:val="003949FE"/>
    <w:rsid w:val="00395818"/>
    <w:rsid w:val="003A13C5"/>
    <w:rsid w:val="003A18B1"/>
    <w:rsid w:val="003A3F41"/>
    <w:rsid w:val="003B0BED"/>
    <w:rsid w:val="003B442B"/>
    <w:rsid w:val="003B4920"/>
    <w:rsid w:val="003B4AD8"/>
    <w:rsid w:val="003C0B28"/>
    <w:rsid w:val="003C3C02"/>
    <w:rsid w:val="003C4439"/>
    <w:rsid w:val="003C4AFC"/>
    <w:rsid w:val="003C634D"/>
    <w:rsid w:val="003C7E9F"/>
    <w:rsid w:val="003D02F3"/>
    <w:rsid w:val="003D0B89"/>
    <w:rsid w:val="003D168E"/>
    <w:rsid w:val="003D16C4"/>
    <w:rsid w:val="003D17BC"/>
    <w:rsid w:val="003D1E5D"/>
    <w:rsid w:val="003D366C"/>
    <w:rsid w:val="003D5290"/>
    <w:rsid w:val="003E266F"/>
    <w:rsid w:val="003E2AD9"/>
    <w:rsid w:val="003E742D"/>
    <w:rsid w:val="00400211"/>
    <w:rsid w:val="004002F1"/>
    <w:rsid w:val="00400837"/>
    <w:rsid w:val="004014F7"/>
    <w:rsid w:val="00401570"/>
    <w:rsid w:val="00401FF3"/>
    <w:rsid w:val="00402564"/>
    <w:rsid w:val="004060EF"/>
    <w:rsid w:val="0040764C"/>
    <w:rsid w:val="00407851"/>
    <w:rsid w:val="00407F05"/>
    <w:rsid w:val="004140D3"/>
    <w:rsid w:val="00415057"/>
    <w:rsid w:val="00415970"/>
    <w:rsid w:val="00415B7F"/>
    <w:rsid w:val="00416502"/>
    <w:rsid w:val="00417B1E"/>
    <w:rsid w:val="00417D95"/>
    <w:rsid w:val="004201CF"/>
    <w:rsid w:val="00421D63"/>
    <w:rsid w:val="004303B0"/>
    <w:rsid w:val="00431696"/>
    <w:rsid w:val="00432A8E"/>
    <w:rsid w:val="00433F7E"/>
    <w:rsid w:val="004347A5"/>
    <w:rsid w:val="00435043"/>
    <w:rsid w:val="004355E4"/>
    <w:rsid w:val="00436C41"/>
    <w:rsid w:val="004400F5"/>
    <w:rsid w:val="00441DCB"/>
    <w:rsid w:val="00443FC0"/>
    <w:rsid w:val="00444011"/>
    <w:rsid w:val="00444563"/>
    <w:rsid w:val="00445CBD"/>
    <w:rsid w:val="004472AD"/>
    <w:rsid w:val="0045015C"/>
    <w:rsid w:val="00451264"/>
    <w:rsid w:val="004521D6"/>
    <w:rsid w:val="004522CE"/>
    <w:rsid w:val="00453AE3"/>
    <w:rsid w:val="0045643F"/>
    <w:rsid w:val="004579AE"/>
    <w:rsid w:val="004608C2"/>
    <w:rsid w:val="00460BF7"/>
    <w:rsid w:val="00464D2F"/>
    <w:rsid w:val="00467C22"/>
    <w:rsid w:val="00472699"/>
    <w:rsid w:val="0047455C"/>
    <w:rsid w:val="00474B55"/>
    <w:rsid w:val="00474E46"/>
    <w:rsid w:val="00477B7B"/>
    <w:rsid w:val="004818D1"/>
    <w:rsid w:val="00484A97"/>
    <w:rsid w:val="00486019"/>
    <w:rsid w:val="00492C53"/>
    <w:rsid w:val="00495337"/>
    <w:rsid w:val="00497AF0"/>
    <w:rsid w:val="004A53F2"/>
    <w:rsid w:val="004A7407"/>
    <w:rsid w:val="004B0326"/>
    <w:rsid w:val="004B1378"/>
    <w:rsid w:val="004B4F1D"/>
    <w:rsid w:val="004B7085"/>
    <w:rsid w:val="004B736D"/>
    <w:rsid w:val="004C1F60"/>
    <w:rsid w:val="004C7403"/>
    <w:rsid w:val="004C77C3"/>
    <w:rsid w:val="004D1093"/>
    <w:rsid w:val="004D250B"/>
    <w:rsid w:val="004D28C6"/>
    <w:rsid w:val="004D29DB"/>
    <w:rsid w:val="004D5FB0"/>
    <w:rsid w:val="004D639D"/>
    <w:rsid w:val="004E02B0"/>
    <w:rsid w:val="004F0B3D"/>
    <w:rsid w:val="004F1083"/>
    <w:rsid w:val="004F2F04"/>
    <w:rsid w:val="004F3595"/>
    <w:rsid w:val="004F588C"/>
    <w:rsid w:val="004F5921"/>
    <w:rsid w:val="005027E8"/>
    <w:rsid w:val="00502938"/>
    <w:rsid w:val="0050378E"/>
    <w:rsid w:val="00503F74"/>
    <w:rsid w:val="00504678"/>
    <w:rsid w:val="0050619D"/>
    <w:rsid w:val="005071FA"/>
    <w:rsid w:val="00507A8D"/>
    <w:rsid w:val="005109AB"/>
    <w:rsid w:val="00510C82"/>
    <w:rsid w:val="00515A49"/>
    <w:rsid w:val="00515A7C"/>
    <w:rsid w:val="00516345"/>
    <w:rsid w:val="00517E18"/>
    <w:rsid w:val="0052146A"/>
    <w:rsid w:val="00522A7C"/>
    <w:rsid w:val="00524192"/>
    <w:rsid w:val="005254D4"/>
    <w:rsid w:val="00526D2D"/>
    <w:rsid w:val="0052729F"/>
    <w:rsid w:val="00527539"/>
    <w:rsid w:val="00527E2A"/>
    <w:rsid w:val="0053052C"/>
    <w:rsid w:val="00530DE1"/>
    <w:rsid w:val="00532E6F"/>
    <w:rsid w:val="00532FE7"/>
    <w:rsid w:val="0053508D"/>
    <w:rsid w:val="005353A6"/>
    <w:rsid w:val="005377DB"/>
    <w:rsid w:val="005405C3"/>
    <w:rsid w:val="0054076A"/>
    <w:rsid w:val="00540E43"/>
    <w:rsid w:val="00541B50"/>
    <w:rsid w:val="005426A3"/>
    <w:rsid w:val="00542C43"/>
    <w:rsid w:val="00542CD3"/>
    <w:rsid w:val="00547B75"/>
    <w:rsid w:val="0055112C"/>
    <w:rsid w:val="00552595"/>
    <w:rsid w:val="005538A6"/>
    <w:rsid w:val="0055449F"/>
    <w:rsid w:val="00557406"/>
    <w:rsid w:val="00560613"/>
    <w:rsid w:val="00561228"/>
    <w:rsid w:val="00561BC2"/>
    <w:rsid w:val="005627CE"/>
    <w:rsid w:val="005657A7"/>
    <w:rsid w:val="00565D57"/>
    <w:rsid w:val="0056799B"/>
    <w:rsid w:val="005701CB"/>
    <w:rsid w:val="00571AC9"/>
    <w:rsid w:val="00572548"/>
    <w:rsid w:val="00572FC8"/>
    <w:rsid w:val="005759E2"/>
    <w:rsid w:val="005761C6"/>
    <w:rsid w:val="00581DE4"/>
    <w:rsid w:val="00585CDF"/>
    <w:rsid w:val="005869E9"/>
    <w:rsid w:val="00590BA5"/>
    <w:rsid w:val="005919ED"/>
    <w:rsid w:val="00592D72"/>
    <w:rsid w:val="0059402F"/>
    <w:rsid w:val="00594326"/>
    <w:rsid w:val="00594CCA"/>
    <w:rsid w:val="00597651"/>
    <w:rsid w:val="00597E0D"/>
    <w:rsid w:val="005A448F"/>
    <w:rsid w:val="005A543B"/>
    <w:rsid w:val="005A5C0C"/>
    <w:rsid w:val="005B0B95"/>
    <w:rsid w:val="005B1298"/>
    <w:rsid w:val="005B4E3E"/>
    <w:rsid w:val="005C2932"/>
    <w:rsid w:val="005C3250"/>
    <w:rsid w:val="005C3381"/>
    <w:rsid w:val="005C4778"/>
    <w:rsid w:val="005C6C50"/>
    <w:rsid w:val="005C70B7"/>
    <w:rsid w:val="005D25D1"/>
    <w:rsid w:val="005D3850"/>
    <w:rsid w:val="005E212F"/>
    <w:rsid w:val="005E3B02"/>
    <w:rsid w:val="005E47E8"/>
    <w:rsid w:val="005E5CD6"/>
    <w:rsid w:val="005E66A8"/>
    <w:rsid w:val="005F36BB"/>
    <w:rsid w:val="005F3F74"/>
    <w:rsid w:val="005F7859"/>
    <w:rsid w:val="005F7AC5"/>
    <w:rsid w:val="00600F1A"/>
    <w:rsid w:val="0060119A"/>
    <w:rsid w:val="00601DDF"/>
    <w:rsid w:val="00602327"/>
    <w:rsid w:val="00605F40"/>
    <w:rsid w:val="00607BF3"/>
    <w:rsid w:val="00611979"/>
    <w:rsid w:val="006130D2"/>
    <w:rsid w:val="00613E81"/>
    <w:rsid w:val="00614BDD"/>
    <w:rsid w:val="00614C3B"/>
    <w:rsid w:val="006166FB"/>
    <w:rsid w:val="006213A5"/>
    <w:rsid w:val="00621913"/>
    <w:rsid w:val="006240E9"/>
    <w:rsid w:val="00625A39"/>
    <w:rsid w:val="0062633C"/>
    <w:rsid w:val="006279C1"/>
    <w:rsid w:val="006310FF"/>
    <w:rsid w:val="00634050"/>
    <w:rsid w:val="006340E9"/>
    <w:rsid w:val="00634193"/>
    <w:rsid w:val="00635B87"/>
    <w:rsid w:val="00636541"/>
    <w:rsid w:val="00637054"/>
    <w:rsid w:val="006404E2"/>
    <w:rsid w:val="00641495"/>
    <w:rsid w:val="00646376"/>
    <w:rsid w:val="00646A14"/>
    <w:rsid w:val="006508BA"/>
    <w:rsid w:val="00651DCD"/>
    <w:rsid w:val="00653B85"/>
    <w:rsid w:val="006561FF"/>
    <w:rsid w:val="00656634"/>
    <w:rsid w:val="0065713C"/>
    <w:rsid w:val="00657EA3"/>
    <w:rsid w:val="0066553F"/>
    <w:rsid w:val="00666100"/>
    <w:rsid w:val="0067390B"/>
    <w:rsid w:val="0068589C"/>
    <w:rsid w:val="00690D51"/>
    <w:rsid w:val="00694F07"/>
    <w:rsid w:val="00696ED9"/>
    <w:rsid w:val="006979A0"/>
    <w:rsid w:val="006A17D6"/>
    <w:rsid w:val="006A3BA5"/>
    <w:rsid w:val="006A41B7"/>
    <w:rsid w:val="006A6088"/>
    <w:rsid w:val="006A667A"/>
    <w:rsid w:val="006A72A6"/>
    <w:rsid w:val="006A7B6D"/>
    <w:rsid w:val="006B01D4"/>
    <w:rsid w:val="006B1E86"/>
    <w:rsid w:val="006B34B0"/>
    <w:rsid w:val="006B7E70"/>
    <w:rsid w:val="006C145A"/>
    <w:rsid w:val="006C195A"/>
    <w:rsid w:val="006C4C44"/>
    <w:rsid w:val="006D2B14"/>
    <w:rsid w:val="006D4F90"/>
    <w:rsid w:val="006E07D4"/>
    <w:rsid w:val="006E2A41"/>
    <w:rsid w:val="006E3638"/>
    <w:rsid w:val="006E50D9"/>
    <w:rsid w:val="006E58C0"/>
    <w:rsid w:val="006E69C0"/>
    <w:rsid w:val="006E6AFB"/>
    <w:rsid w:val="006E73B5"/>
    <w:rsid w:val="006E7C50"/>
    <w:rsid w:val="006F0375"/>
    <w:rsid w:val="006F37FC"/>
    <w:rsid w:val="006F3FDF"/>
    <w:rsid w:val="0070261D"/>
    <w:rsid w:val="00704D83"/>
    <w:rsid w:val="00706A49"/>
    <w:rsid w:val="0070719D"/>
    <w:rsid w:val="007115F9"/>
    <w:rsid w:val="007249A1"/>
    <w:rsid w:val="00724E78"/>
    <w:rsid w:val="00727371"/>
    <w:rsid w:val="00731428"/>
    <w:rsid w:val="00732017"/>
    <w:rsid w:val="00732C29"/>
    <w:rsid w:val="00733859"/>
    <w:rsid w:val="007351EE"/>
    <w:rsid w:val="00736ED4"/>
    <w:rsid w:val="007427C7"/>
    <w:rsid w:val="0074367F"/>
    <w:rsid w:val="007439C0"/>
    <w:rsid w:val="007444CA"/>
    <w:rsid w:val="007453B8"/>
    <w:rsid w:val="0074627C"/>
    <w:rsid w:val="00746BC2"/>
    <w:rsid w:val="00747F44"/>
    <w:rsid w:val="00750F1D"/>
    <w:rsid w:val="00752BA9"/>
    <w:rsid w:val="00752F5F"/>
    <w:rsid w:val="0075330D"/>
    <w:rsid w:val="007638EB"/>
    <w:rsid w:val="00764F18"/>
    <w:rsid w:val="007660E8"/>
    <w:rsid w:val="00766DBD"/>
    <w:rsid w:val="00766E46"/>
    <w:rsid w:val="007708A0"/>
    <w:rsid w:val="007708DA"/>
    <w:rsid w:val="0077755A"/>
    <w:rsid w:val="00777661"/>
    <w:rsid w:val="0077785D"/>
    <w:rsid w:val="007800A8"/>
    <w:rsid w:val="00780562"/>
    <w:rsid w:val="007828EA"/>
    <w:rsid w:val="00783DAE"/>
    <w:rsid w:val="00786EE8"/>
    <w:rsid w:val="00792E26"/>
    <w:rsid w:val="00795CB8"/>
    <w:rsid w:val="0079625B"/>
    <w:rsid w:val="007A5849"/>
    <w:rsid w:val="007A5A00"/>
    <w:rsid w:val="007A6960"/>
    <w:rsid w:val="007B112B"/>
    <w:rsid w:val="007B1DEC"/>
    <w:rsid w:val="007B3104"/>
    <w:rsid w:val="007B49DF"/>
    <w:rsid w:val="007B57D0"/>
    <w:rsid w:val="007B5DCA"/>
    <w:rsid w:val="007C0EC1"/>
    <w:rsid w:val="007C1A6C"/>
    <w:rsid w:val="007C3AD2"/>
    <w:rsid w:val="007C5ADF"/>
    <w:rsid w:val="007D28B4"/>
    <w:rsid w:val="007E0382"/>
    <w:rsid w:val="007E409F"/>
    <w:rsid w:val="007E615B"/>
    <w:rsid w:val="007E616B"/>
    <w:rsid w:val="007F19C8"/>
    <w:rsid w:val="007F58E7"/>
    <w:rsid w:val="0080089A"/>
    <w:rsid w:val="008022C1"/>
    <w:rsid w:val="00802CD7"/>
    <w:rsid w:val="00803B97"/>
    <w:rsid w:val="00803C02"/>
    <w:rsid w:val="008040D6"/>
    <w:rsid w:val="00805827"/>
    <w:rsid w:val="008060B0"/>
    <w:rsid w:val="0080647E"/>
    <w:rsid w:val="00806962"/>
    <w:rsid w:val="00806A69"/>
    <w:rsid w:val="00807D96"/>
    <w:rsid w:val="00810485"/>
    <w:rsid w:val="00813494"/>
    <w:rsid w:val="00814074"/>
    <w:rsid w:val="00816E01"/>
    <w:rsid w:val="00826D2D"/>
    <w:rsid w:val="00833C1E"/>
    <w:rsid w:val="00835129"/>
    <w:rsid w:val="008370DC"/>
    <w:rsid w:val="008378A5"/>
    <w:rsid w:val="00840A16"/>
    <w:rsid w:val="00844E9C"/>
    <w:rsid w:val="00845662"/>
    <w:rsid w:val="008478AC"/>
    <w:rsid w:val="008509C7"/>
    <w:rsid w:val="0085134B"/>
    <w:rsid w:val="008518B0"/>
    <w:rsid w:val="00852144"/>
    <w:rsid w:val="00852FCE"/>
    <w:rsid w:val="00860EB1"/>
    <w:rsid w:val="00862E26"/>
    <w:rsid w:val="00864773"/>
    <w:rsid w:val="00865F46"/>
    <w:rsid w:val="00870B84"/>
    <w:rsid w:val="0087101B"/>
    <w:rsid w:val="00872CAE"/>
    <w:rsid w:val="008733B2"/>
    <w:rsid w:val="00875595"/>
    <w:rsid w:val="008759D2"/>
    <w:rsid w:val="00876897"/>
    <w:rsid w:val="00882C0A"/>
    <w:rsid w:val="008869EF"/>
    <w:rsid w:val="00886BE7"/>
    <w:rsid w:val="0088712C"/>
    <w:rsid w:val="008911A6"/>
    <w:rsid w:val="008947AC"/>
    <w:rsid w:val="00894E88"/>
    <w:rsid w:val="00896633"/>
    <w:rsid w:val="008A12BC"/>
    <w:rsid w:val="008A23AE"/>
    <w:rsid w:val="008A3B9D"/>
    <w:rsid w:val="008A4D00"/>
    <w:rsid w:val="008A6A98"/>
    <w:rsid w:val="008A77E5"/>
    <w:rsid w:val="008B128D"/>
    <w:rsid w:val="008B2727"/>
    <w:rsid w:val="008B4291"/>
    <w:rsid w:val="008C1E7D"/>
    <w:rsid w:val="008C1EAA"/>
    <w:rsid w:val="008C5A25"/>
    <w:rsid w:val="008D1C25"/>
    <w:rsid w:val="008D3724"/>
    <w:rsid w:val="008D3D13"/>
    <w:rsid w:val="008D5FBE"/>
    <w:rsid w:val="008D752F"/>
    <w:rsid w:val="008E38C4"/>
    <w:rsid w:val="008E4E15"/>
    <w:rsid w:val="008E573C"/>
    <w:rsid w:val="008F39A2"/>
    <w:rsid w:val="008F3DCB"/>
    <w:rsid w:val="00901CA6"/>
    <w:rsid w:val="00902BD0"/>
    <w:rsid w:val="00906ADF"/>
    <w:rsid w:val="00906FEE"/>
    <w:rsid w:val="00914C43"/>
    <w:rsid w:val="0091547F"/>
    <w:rsid w:val="009172F5"/>
    <w:rsid w:val="00921FC4"/>
    <w:rsid w:val="00926FAB"/>
    <w:rsid w:val="00930D5A"/>
    <w:rsid w:val="00931DF0"/>
    <w:rsid w:val="0093424C"/>
    <w:rsid w:val="009436BC"/>
    <w:rsid w:val="0095035A"/>
    <w:rsid w:val="00951F14"/>
    <w:rsid w:val="00955F5E"/>
    <w:rsid w:val="00956504"/>
    <w:rsid w:val="00956F4B"/>
    <w:rsid w:val="00965945"/>
    <w:rsid w:val="00966CED"/>
    <w:rsid w:val="00970FD7"/>
    <w:rsid w:val="00971935"/>
    <w:rsid w:val="009721E2"/>
    <w:rsid w:val="00972288"/>
    <w:rsid w:val="00972675"/>
    <w:rsid w:val="009747DB"/>
    <w:rsid w:val="00974A9B"/>
    <w:rsid w:val="00974CCA"/>
    <w:rsid w:val="00976C83"/>
    <w:rsid w:val="009777A6"/>
    <w:rsid w:val="00982AFE"/>
    <w:rsid w:val="00982FE3"/>
    <w:rsid w:val="00983559"/>
    <w:rsid w:val="00986D49"/>
    <w:rsid w:val="00987636"/>
    <w:rsid w:val="00991882"/>
    <w:rsid w:val="009943E3"/>
    <w:rsid w:val="00994695"/>
    <w:rsid w:val="0099589E"/>
    <w:rsid w:val="0099727B"/>
    <w:rsid w:val="00997AB8"/>
    <w:rsid w:val="00997ECF"/>
    <w:rsid w:val="009A1F89"/>
    <w:rsid w:val="009A372D"/>
    <w:rsid w:val="009A7B7C"/>
    <w:rsid w:val="009B7078"/>
    <w:rsid w:val="009C199A"/>
    <w:rsid w:val="009C47BF"/>
    <w:rsid w:val="009C58DC"/>
    <w:rsid w:val="009C7347"/>
    <w:rsid w:val="009C7ED8"/>
    <w:rsid w:val="009D0550"/>
    <w:rsid w:val="009D073B"/>
    <w:rsid w:val="009D6C0B"/>
    <w:rsid w:val="009D781D"/>
    <w:rsid w:val="009E185E"/>
    <w:rsid w:val="009F4861"/>
    <w:rsid w:val="009F5DB2"/>
    <w:rsid w:val="009F6DB3"/>
    <w:rsid w:val="00A01FFC"/>
    <w:rsid w:val="00A030FF"/>
    <w:rsid w:val="00A0733D"/>
    <w:rsid w:val="00A11BF1"/>
    <w:rsid w:val="00A20E96"/>
    <w:rsid w:val="00A21FE8"/>
    <w:rsid w:val="00A22106"/>
    <w:rsid w:val="00A26AC9"/>
    <w:rsid w:val="00A3141F"/>
    <w:rsid w:val="00A3382A"/>
    <w:rsid w:val="00A35E07"/>
    <w:rsid w:val="00A36EC9"/>
    <w:rsid w:val="00A37183"/>
    <w:rsid w:val="00A40B96"/>
    <w:rsid w:val="00A41673"/>
    <w:rsid w:val="00A42E1A"/>
    <w:rsid w:val="00A43E11"/>
    <w:rsid w:val="00A458A9"/>
    <w:rsid w:val="00A53208"/>
    <w:rsid w:val="00A546EF"/>
    <w:rsid w:val="00A552EE"/>
    <w:rsid w:val="00A55E6F"/>
    <w:rsid w:val="00A57DCD"/>
    <w:rsid w:val="00A64DFD"/>
    <w:rsid w:val="00A709E0"/>
    <w:rsid w:val="00A72303"/>
    <w:rsid w:val="00A74728"/>
    <w:rsid w:val="00A74DBD"/>
    <w:rsid w:val="00A76E78"/>
    <w:rsid w:val="00A80E61"/>
    <w:rsid w:val="00A84242"/>
    <w:rsid w:val="00A86060"/>
    <w:rsid w:val="00A9045D"/>
    <w:rsid w:val="00A914DF"/>
    <w:rsid w:val="00A94175"/>
    <w:rsid w:val="00A9491C"/>
    <w:rsid w:val="00A9526B"/>
    <w:rsid w:val="00AA3AD6"/>
    <w:rsid w:val="00AA6B8B"/>
    <w:rsid w:val="00AA75DA"/>
    <w:rsid w:val="00AB0F44"/>
    <w:rsid w:val="00AB1A52"/>
    <w:rsid w:val="00AB35AF"/>
    <w:rsid w:val="00AB4B81"/>
    <w:rsid w:val="00AB5459"/>
    <w:rsid w:val="00AB5C7B"/>
    <w:rsid w:val="00AB6DC8"/>
    <w:rsid w:val="00AC7749"/>
    <w:rsid w:val="00AC7D92"/>
    <w:rsid w:val="00AD100C"/>
    <w:rsid w:val="00AD2453"/>
    <w:rsid w:val="00AD4407"/>
    <w:rsid w:val="00AD56EA"/>
    <w:rsid w:val="00AD5E25"/>
    <w:rsid w:val="00AE289E"/>
    <w:rsid w:val="00AE4C57"/>
    <w:rsid w:val="00AF00F0"/>
    <w:rsid w:val="00AF0C0A"/>
    <w:rsid w:val="00AF39E8"/>
    <w:rsid w:val="00AF3C0A"/>
    <w:rsid w:val="00AF3E78"/>
    <w:rsid w:val="00AF5116"/>
    <w:rsid w:val="00AF5DAB"/>
    <w:rsid w:val="00AF6D43"/>
    <w:rsid w:val="00AF7492"/>
    <w:rsid w:val="00B031A9"/>
    <w:rsid w:val="00B068EF"/>
    <w:rsid w:val="00B1459E"/>
    <w:rsid w:val="00B1499A"/>
    <w:rsid w:val="00B15C2C"/>
    <w:rsid w:val="00B21BCB"/>
    <w:rsid w:val="00B21E30"/>
    <w:rsid w:val="00B238D6"/>
    <w:rsid w:val="00B24CA3"/>
    <w:rsid w:val="00B25096"/>
    <w:rsid w:val="00B2534B"/>
    <w:rsid w:val="00B258BF"/>
    <w:rsid w:val="00B341D7"/>
    <w:rsid w:val="00B3467C"/>
    <w:rsid w:val="00B35DEB"/>
    <w:rsid w:val="00B40742"/>
    <w:rsid w:val="00B42EDA"/>
    <w:rsid w:val="00B511DF"/>
    <w:rsid w:val="00B527B4"/>
    <w:rsid w:val="00B528A3"/>
    <w:rsid w:val="00B52D3E"/>
    <w:rsid w:val="00B653CD"/>
    <w:rsid w:val="00B66BA6"/>
    <w:rsid w:val="00B6717C"/>
    <w:rsid w:val="00B7032E"/>
    <w:rsid w:val="00B70453"/>
    <w:rsid w:val="00B729D6"/>
    <w:rsid w:val="00B73C0E"/>
    <w:rsid w:val="00B7502D"/>
    <w:rsid w:val="00B76CD1"/>
    <w:rsid w:val="00B77AF4"/>
    <w:rsid w:val="00B77F7D"/>
    <w:rsid w:val="00B80ADD"/>
    <w:rsid w:val="00B81D0F"/>
    <w:rsid w:val="00B824F3"/>
    <w:rsid w:val="00B9043C"/>
    <w:rsid w:val="00B906B8"/>
    <w:rsid w:val="00B90AA0"/>
    <w:rsid w:val="00B914CB"/>
    <w:rsid w:val="00B919F7"/>
    <w:rsid w:val="00B921FA"/>
    <w:rsid w:val="00B938C7"/>
    <w:rsid w:val="00B94F18"/>
    <w:rsid w:val="00B95517"/>
    <w:rsid w:val="00BA0DE3"/>
    <w:rsid w:val="00BA1823"/>
    <w:rsid w:val="00BA22E5"/>
    <w:rsid w:val="00BA262C"/>
    <w:rsid w:val="00BA2CFB"/>
    <w:rsid w:val="00BA42E2"/>
    <w:rsid w:val="00BA72A6"/>
    <w:rsid w:val="00BB22A0"/>
    <w:rsid w:val="00BB38A6"/>
    <w:rsid w:val="00BB3A87"/>
    <w:rsid w:val="00BB68F5"/>
    <w:rsid w:val="00BC0DD7"/>
    <w:rsid w:val="00BC0F98"/>
    <w:rsid w:val="00BD386F"/>
    <w:rsid w:val="00BD3DAF"/>
    <w:rsid w:val="00BD54B4"/>
    <w:rsid w:val="00BE035F"/>
    <w:rsid w:val="00BE081B"/>
    <w:rsid w:val="00BE13B6"/>
    <w:rsid w:val="00BE17D2"/>
    <w:rsid w:val="00BE2AE3"/>
    <w:rsid w:val="00BE38D3"/>
    <w:rsid w:val="00BE618E"/>
    <w:rsid w:val="00BF11E9"/>
    <w:rsid w:val="00BF1AA1"/>
    <w:rsid w:val="00BF20D5"/>
    <w:rsid w:val="00BF2AD1"/>
    <w:rsid w:val="00BF2BC3"/>
    <w:rsid w:val="00BF49A8"/>
    <w:rsid w:val="00BF6ECC"/>
    <w:rsid w:val="00C00C58"/>
    <w:rsid w:val="00C0142C"/>
    <w:rsid w:val="00C01A5C"/>
    <w:rsid w:val="00C034C4"/>
    <w:rsid w:val="00C06D52"/>
    <w:rsid w:val="00C07556"/>
    <w:rsid w:val="00C07B50"/>
    <w:rsid w:val="00C11EC3"/>
    <w:rsid w:val="00C15DDD"/>
    <w:rsid w:val="00C1704D"/>
    <w:rsid w:val="00C17A46"/>
    <w:rsid w:val="00C2007E"/>
    <w:rsid w:val="00C21AEC"/>
    <w:rsid w:val="00C237BA"/>
    <w:rsid w:val="00C25319"/>
    <w:rsid w:val="00C264D1"/>
    <w:rsid w:val="00C26FC6"/>
    <w:rsid w:val="00C270E8"/>
    <w:rsid w:val="00C34033"/>
    <w:rsid w:val="00C34BF3"/>
    <w:rsid w:val="00C356F6"/>
    <w:rsid w:val="00C35795"/>
    <w:rsid w:val="00C36092"/>
    <w:rsid w:val="00C369E6"/>
    <w:rsid w:val="00C4063F"/>
    <w:rsid w:val="00C4090E"/>
    <w:rsid w:val="00C4383A"/>
    <w:rsid w:val="00C439EA"/>
    <w:rsid w:val="00C522AB"/>
    <w:rsid w:val="00C53CDC"/>
    <w:rsid w:val="00C55DB1"/>
    <w:rsid w:val="00C56A20"/>
    <w:rsid w:val="00C56ED0"/>
    <w:rsid w:val="00C60396"/>
    <w:rsid w:val="00C626C9"/>
    <w:rsid w:val="00C62BC8"/>
    <w:rsid w:val="00C644F0"/>
    <w:rsid w:val="00C727D2"/>
    <w:rsid w:val="00C72B9B"/>
    <w:rsid w:val="00C72EB4"/>
    <w:rsid w:val="00C732EC"/>
    <w:rsid w:val="00C736E8"/>
    <w:rsid w:val="00C768E9"/>
    <w:rsid w:val="00C77DDA"/>
    <w:rsid w:val="00C82219"/>
    <w:rsid w:val="00C82693"/>
    <w:rsid w:val="00C86A54"/>
    <w:rsid w:val="00C86CB4"/>
    <w:rsid w:val="00C8729A"/>
    <w:rsid w:val="00C874D1"/>
    <w:rsid w:val="00C8794A"/>
    <w:rsid w:val="00C970A8"/>
    <w:rsid w:val="00CA1C1A"/>
    <w:rsid w:val="00CA48C8"/>
    <w:rsid w:val="00CA4DCF"/>
    <w:rsid w:val="00CA5567"/>
    <w:rsid w:val="00CA69C0"/>
    <w:rsid w:val="00CB00E8"/>
    <w:rsid w:val="00CB02F1"/>
    <w:rsid w:val="00CB30D9"/>
    <w:rsid w:val="00CC6C13"/>
    <w:rsid w:val="00CC6D4E"/>
    <w:rsid w:val="00CD0D3B"/>
    <w:rsid w:val="00CD14EB"/>
    <w:rsid w:val="00CD1604"/>
    <w:rsid w:val="00CD39C3"/>
    <w:rsid w:val="00CD5CB4"/>
    <w:rsid w:val="00CD7B09"/>
    <w:rsid w:val="00CF1C04"/>
    <w:rsid w:val="00CF3CAB"/>
    <w:rsid w:val="00CF4203"/>
    <w:rsid w:val="00CF422A"/>
    <w:rsid w:val="00CF443D"/>
    <w:rsid w:val="00CF504B"/>
    <w:rsid w:val="00CF64F8"/>
    <w:rsid w:val="00D01A9C"/>
    <w:rsid w:val="00D027A2"/>
    <w:rsid w:val="00D172B3"/>
    <w:rsid w:val="00D23245"/>
    <w:rsid w:val="00D27490"/>
    <w:rsid w:val="00D27EB3"/>
    <w:rsid w:val="00D307B5"/>
    <w:rsid w:val="00D31F6E"/>
    <w:rsid w:val="00D320CF"/>
    <w:rsid w:val="00D332E5"/>
    <w:rsid w:val="00D33631"/>
    <w:rsid w:val="00D35611"/>
    <w:rsid w:val="00D35707"/>
    <w:rsid w:val="00D35C61"/>
    <w:rsid w:val="00D36E4E"/>
    <w:rsid w:val="00D40727"/>
    <w:rsid w:val="00D4370D"/>
    <w:rsid w:val="00D43A41"/>
    <w:rsid w:val="00D4435D"/>
    <w:rsid w:val="00D44FD8"/>
    <w:rsid w:val="00D455A5"/>
    <w:rsid w:val="00D47C26"/>
    <w:rsid w:val="00D54B98"/>
    <w:rsid w:val="00D55854"/>
    <w:rsid w:val="00D55DEB"/>
    <w:rsid w:val="00D56CE7"/>
    <w:rsid w:val="00D61D67"/>
    <w:rsid w:val="00D66732"/>
    <w:rsid w:val="00D66B68"/>
    <w:rsid w:val="00D70419"/>
    <w:rsid w:val="00D7389D"/>
    <w:rsid w:val="00D763DD"/>
    <w:rsid w:val="00D823FB"/>
    <w:rsid w:val="00D842F6"/>
    <w:rsid w:val="00D84935"/>
    <w:rsid w:val="00D85D9E"/>
    <w:rsid w:val="00D908F2"/>
    <w:rsid w:val="00D916C3"/>
    <w:rsid w:val="00D9606D"/>
    <w:rsid w:val="00DA0776"/>
    <w:rsid w:val="00DA1007"/>
    <w:rsid w:val="00DA1498"/>
    <w:rsid w:val="00DA29C4"/>
    <w:rsid w:val="00DA58EA"/>
    <w:rsid w:val="00DA703B"/>
    <w:rsid w:val="00DB047D"/>
    <w:rsid w:val="00DB0951"/>
    <w:rsid w:val="00DB096D"/>
    <w:rsid w:val="00DB6854"/>
    <w:rsid w:val="00DC25A5"/>
    <w:rsid w:val="00DC29BA"/>
    <w:rsid w:val="00DC39D2"/>
    <w:rsid w:val="00DC3D12"/>
    <w:rsid w:val="00DC72EC"/>
    <w:rsid w:val="00DD51C8"/>
    <w:rsid w:val="00DD59B9"/>
    <w:rsid w:val="00DE33AD"/>
    <w:rsid w:val="00DE4FBD"/>
    <w:rsid w:val="00DE5A73"/>
    <w:rsid w:val="00DF23FC"/>
    <w:rsid w:val="00E00216"/>
    <w:rsid w:val="00E052ED"/>
    <w:rsid w:val="00E065A5"/>
    <w:rsid w:val="00E1304B"/>
    <w:rsid w:val="00E13CF0"/>
    <w:rsid w:val="00E14EFE"/>
    <w:rsid w:val="00E16DF8"/>
    <w:rsid w:val="00E21C91"/>
    <w:rsid w:val="00E225F6"/>
    <w:rsid w:val="00E278F8"/>
    <w:rsid w:val="00E30ED2"/>
    <w:rsid w:val="00E35379"/>
    <w:rsid w:val="00E370C0"/>
    <w:rsid w:val="00E40B1E"/>
    <w:rsid w:val="00E42858"/>
    <w:rsid w:val="00E4673F"/>
    <w:rsid w:val="00E471C6"/>
    <w:rsid w:val="00E475B3"/>
    <w:rsid w:val="00E521F9"/>
    <w:rsid w:val="00E54544"/>
    <w:rsid w:val="00E56E2D"/>
    <w:rsid w:val="00E576FD"/>
    <w:rsid w:val="00E619B8"/>
    <w:rsid w:val="00E62F6C"/>
    <w:rsid w:val="00E641F0"/>
    <w:rsid w:val="00E64CC8"/>
    <w:rsid w:val="00E65DFA"/>
    <w:rsid w:val="00E661A4"/>
    <w:rsid w:val="00E66A0F"/>
    <w:rsid w:val="00E66B8C"/>
    <w:rsid w:val="00E70877"/>
    <w:rsid w:val="00E73DBD"/>
    <w:rsid w:val="00E73ED6"/>
    <w:rsid w:val="00E745C8"/>
    <w:rsid w:val="00E75B0E"/>
    <w:rsid w:val="00E80DB1"/>
    <w:rsid w:val="00E82CB2"/>
    <w:rsid w:val="00E83375"/>
    <w:rsid w:val="00E83517"/>
    <w:rsid w:val="00E85653"/>
    <w:rsid w:val="00E9087B"/>
    <w:rsid w:val="00E92A05"/>
    <w:rsid w:val="00E94827"/>
    <w:rsid w:val="00E95D90"/>
    <w:rsid w:val="00E9632D"/>
    <w:rsid w:val="00E96B7A"/>
    <w:rsid w:val="00EA1471"/>
    <w:rsid w:val="00EA4985"/>
    <w:rsid w:val="00EA5ABE"/>
    <w:rsid w:val="00EB0844"/>
    <w:rsid w:val="00EB0F75"/>
    <w:rsid w:val="00EB3F9D"/>
    <w:rsid w:val="00EB50F2"/>
    <w:rsid w:val="00EB6205"/>
    <w:rsid w:val="00EC03AE"/>
    <w:rsid w:val="00EC0E32"/>
    <w:rsid w:val="00EC284B"/>
    <w:rsid w:val="00EC4D03"/>
    <w:rsid w:val="00EC5A7B"/>
    <w:rsid w:val="00EC748F"/>
    <w:rsid w:val="00EC7539"/>
    <w:rsid w:val="00EC7CC7"/>
    <w:rsid w:val="00ED04F5"/>
    <w:rsid w:val="00ED1C5B"/>
    <w:rsid w:val="00ED42B3"/>
    <w:rsid w:val="00ED4F92"/>
    <w:rsid w:val="00ED6F21"/>
    <w:rsid w:val="00ED77F4"/>
    <w:rsid w:val="00EE0917"/>
    <w:rsid w:val="00EE5E0E"/>
    <w:rsid w:val="00EF1D15"/>
    <w:rsid w:val="00F00F99"/>
    <w:rsid w:val="00F06921"/>
    <w:rsid w:val="00F15711"/>
    <w:rsid w:val="00F1796E"/>
    <w:rsid w:val="00F20051"/>
    <w:rsid w:val="00F21DCA"/>
    <w:rsid w:val="00F22D34"/>
    <w:rsid w:val="00F24D5B"/>
    <w:rsid w:val="00F30227"/>
    <w:rsid w:val="00F333CD"/>
    <w:rsid w:val="00F349F5"/>
    <w:rsid w:val="00F41A12"/>
    <w:rsid w:val="00F45802"/>
    <w:rsid w:val="00F464DC"/>
    <w:rsid w:val="00F46DFD"/>
    <w:rsid w:val="00F50296"/>
    <w:rsid w:val="00F52B2B"/>
    <w:rsid w:val="00F53D42"/>
    <w:rsid w:val="00F54588"/>
    <w:rsid w:val="00F54866"/>
    <w:rsid w:val="00F55B19"/>
    <w:rsid w:val="00F57010"/>
    <w:rsid w:val="00F57109"/>
    <w:rsid w:val="00F62FC0"/>
    <w:rsid w:val="00F64915"/>
    <w:rsid w:val="00F66191"/>
    <w:rsid w:val="00F6677C"/>
    <w:rsid w:val="00F675F2"/>
    <w:rsid w:val="00F74696"/>
    <w:rsid w:val="00F765D8"/>
    <w:rsid w:val="00F80A03"/>
    <w:rsid w:val="00F80D97"/>
    <w:rsid w:val="00F816EF"/>
    <w:rsid w:val="00F8225E"/>
    <w:rsid w:val="00F82DC7"/>
    <w:rsid w:val="00F82DF8"/>
    <w:rsid w:val="00F83BBF"/>
    <w:rsid w:val="00F841E3"/>
    <w:rsid w:val="00F91C0A"/>
    <w:rsid w:val="00F91EC0"/>
    <w:rsid w:val="00F95B55"/>
    <w:rsid w:val="00F97C8F"/>
    <w:rsid w:val="00FA10AE"/>
    <w:rsid w:val="00FA136B"/>
    <w:rsid w:val="00FA16E9"/>
    <w:rsid w:val="00FA1FDF"/>
    <w:rsid w:val="00FA4761"/>
    <w:rsid w:val="00FA72F4"/>
    <w:rsid w:val="00FB0B7E"/>
    <w:rsid w:val="00FB1F68"/>
    <w:rsid w:val="00FB2150"/>
    <w:rsid w:val="00FB3B4E"/>
    <w:rsid w:val="00FB7797"/>
    <w:rsid w:val="00FC0535"/>
    <w:rsid w:val="00FC2DD1"/>
    <w:rsid w:val="00FC4E10"/>
    <w:rsid w:val="00FC5016"/>
    <w:rsid w:val="00FC663D"/>
    <w:rsid w:val="00FD079D"/>
    <w:rsid w:val="00FD1EE1"/>
    <w:rsid w:val="00FD6691"/>
    <w:rsid w:val="00FD6BA4"/>
    <w:rsid w:val="00FD79C8"/>
    <w:rsid w:val="00FE67F8"/>
    <w:rsid w:val="00FE7801"/>
    <w:rsid w:val="00FF065B"/>
    <w:rsid w:val="00FF30FB"/>
    <w:rsid w:val="00FF48CC"/>
    <w:rsid w:val="00FF5993"/>
    <w:rsid w:val="00FF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FCC67"/>
  <w15:chartTrackingRefBased/>
  <w15:docId w15:val="{B458AB18-5897-9D44-A6FD-050E08A11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49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5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729928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729928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5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729928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5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729928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5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729928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5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5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5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5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5A5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5A5"/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5A5"/>
    <w:rPr>
      <w:rFonts w:eastAsiaTheme="majorEastAsia" w:cstheme="majorBidi"/>
      <w:color w:val="729928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5A5"/>
    <w:rPr>
      <w:rFonts w:eastAsiaTheme="majorEastAsia" w:cstheme="majorBidi"/>
      <w:i/>
      <w:iCs/>
      <w:color w:val="729928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5A5"/>
    <w:rPr>
      <w:rFonts w:eastAsiaTheme="majorEastAsia" w:cstheme="majorBidi"/>
      <w:color w:val="729928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5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5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5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5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5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6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5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6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5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65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5A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65A5"/>
    <w:rPr>
      <w:i/>
      <w:iCs/>
      <w:color w:val="729928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5A5"/>
    <w:pPr>
      <w:pBdr>
        <w:top w:val="single" w:sz="4" w:space="10" w:color="729928" w:themeColor="accent1" w:themeShade="BF"/>
        <w:bottom w:val="single" w:sz="4" w:space="10" w:color="729928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729928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5A5"/>
    <w:rPr>
      <w:i/>
      <w:iCs/>
      <w:color w:val="729928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5A5"/>
    <w:rPr>
      <w:b/>
      <w:bCs/>
      <w:smallCaps/>
      <w:color w:val="729928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30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0DE1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0D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DE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52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4072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407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407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D40727"/>
    <w:tblPr>
      <w:tblStyleRowBandSize w:val="1"/>
      <w:tblStyleColBandSize w:val="1"/>
      <w:tblBorders>
        <w:top w:val="single" w:sz="4" w:space="0" w:color="D6EAAF" w:themeColor="accent1" w:themeTint="66"/>
        <w:left w:val="single" w:sz="4" w:space="0" w:color="D6EAAF" w:themeColor="accent1" w:themeTint="66"/>
        <w:bottom w:val="single" w:sz="4" w:space="0" w:color="D6EAAF" w:themeColor="accent1" w:themeTint="66"/>
        <w:right w:val="single" w:sz="4" w:space="0" w:color="D6EAAF" w:themeColor="accent1" w:themeTint="66"/>
        <w:insideH w:val="single" w:sz="4" w:space="0" w:color="D6EAAF" w:themeColor="accent1" w:themeTint="66"/>
        <w:insideV w:val="single" w:sz="4" w:space="0" w:color="D6EAA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DF8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DF8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2E73E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828EA"/>
  </w:style>
  <w:style w:type="paragraph" w:styleId="NormalWeb">
    <w:name w:val="Normal (Web)"/>
    <w:basedOn w:val="Normal"/>
    <w:uiPriority w:val="99"/>
    <w:unhideWhenUsed/>
    <w:rsid w:val="00D66B6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66B68"/>
    <w:rPr>
      <w:i/>
      <w:iCs/>
    </w:rPr>
  </w:style>
  <w:style w:type="character" w:styleId="Strong">
    <w:name w:val="Strong"/>
    <w:basedOn w:val="DefaultParagraphFont"/>
    <w:uiPriority w:val="22"/>
    <w:qFormat/>
    <w:rsid w:val="00A11BF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C33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38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C3381"/>
  </w:style>
  <w:style w:type="character" w:styleId="Hyperlink">
    <w:name w:val="Hyperlink"/>
    <w:basedOn w:val="DefaultParagraphFont"/>
    <w:uiPriority w:val="99"/>
    <w:unhideWhenUsed/>
    <w:rsid w:val="004303B0"/>
    <w:rPr>
      <w:color w:val="EE7B08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03B0"/>
    <w:rPr>
      <w:color w:val="605E5C"/>
      <w:shd w:val="clear" w:color="auto" w:fill="E1DFDD"/>
    </w:rPr>
  </w:style>
  <w:style w:type="table" w:customStyle="1" w:styleId="Style1">
    <w:name w:val="Style1"/>
    <w:basedOn w:val="TableClassic1"/>
    <w:uiPriority w:val="99"/>
    <w:rsid w:val="00E521F9"/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521F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013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37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55E6F"/>
    <w:rPr>
      <w:color w:val="977B2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graffeo1@gmail.com</dc:creator>
  <cp:keywords/>
  <dc:description/>
  <cp:lastModifiedBy>Pasupathi  R</cp:lastModifiedBy>
  <cp:revision>2</cp:revision>
  <dcterms:created xsi:type="dcterms:W3CDTF">2025-10-15T00:22:00Z</dcterms:created>
  <dcterms:modified xsi:type="dcterms:W3CDTF">2025-10-15T00:22:00Z</dcterms:modified>
</cp:coreProperties>
</file>